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2 Table.   </w:t>
      </w:r>
      <w:r>
        <w:rPr/>
        <w:t>Summary of alligators from each region and site per year.</w:t>
      </w:r>
    </w:p>
    <w:p>
      <w:pPr>
        <w:pStyle w:val="Normal"/>
        <w:spacing w:lineRule="auto" w:line="480"/>
        <w:rPr/>
      </w:pPr>
      <w:r>
        <w:rPr/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240"/>
        <w:gridCol w:w="342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gion: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llection Site: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ar: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ouisiana East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mbria"/>
              </w:rPr>
              <w:t xml:space="preserve">   </w:t>
            </w:r>
            <w:r>
              <w:rPr/>
              <w:t>Zone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urepas Swamp Wildlife Management Area WM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2: n = 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sumption Paris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quemines Parish Government Del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bercrombi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ntinental Lan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. Mary Paris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sumption/St. Martin/Terrebonne Parishe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2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organ Cit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2: n = 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acelan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1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ierre Par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2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tters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3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rwic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1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ss-A-Loutre WM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identified Lo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2: n = 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ouisiana Wes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mbria"/>
              </w:rPr>
              <w:t xml:space="preserve">   </w:t>
            </w:r>
            <w:r>
              <w:rPr/>
              <w:t>Zon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berville Paris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beria Paris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ermilion Cor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mme de Terre WM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2: n = 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. Mary LDW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lle Isle, LL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identified Lo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orid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ke Sidne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ke Loochloos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1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ke Apopk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3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utna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1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rescent Lak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1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ke Oran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uwanee Riv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2012: n = 0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ke Geor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2: n = 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identified Lo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10: n = 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1: n = 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12: n = 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7:22:00Z</dcterms:created>
  <dc:creator>Marisa Tellez</dc:creator>
  <dc:description/>
  <cp:keywords/>
  <dc:language>en-US</dc:language>
  <cp:lastModifiedBy>Marisa Tellez</cp:lastModifiedBy>
  <dcterms:modified xsi:type="dcterms:W3CDTF">2015-10-29T17:26:00Z</dcterms:modified>
  <cp:revision>2</cp:revision>
  <dc:subject/>
  <dc:title/>
</cp:coreProperties>
</file>